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</w:rPr>
        <w:t>Information on plastomes and mitogenomes was retrieved from public databases and used for phylogenetic analyses in this study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4"/>
        <w:tblW w:w="513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2833"/>
        <w:gridCol w:w="2128"/>
        <w:gridCol w:w="2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togenome GenBank Accession No.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stome GenBank Accession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giosperm basal group</w:t>
            </w: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ymphaea colorat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7468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575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hisandra sphenanther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42758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714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gnoliids</w:t>
            </w: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gnolia figo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82234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5386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nnamomum chekiangense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82065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3608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loranthales</w:t>
            </w: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dyosmum orientale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82064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i et al.,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cots</w:t>
            </w: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irodela polyrhiz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17840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1589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utomus umbellatu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21399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5194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atiotes aloides</w:t>
            </w:r>
            <w:bookmarkEnd w:id="0"/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5317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i et al.,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ostera marin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5345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601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yllospadix iwatensi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68804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5862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llium cep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0100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2481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ocos nucifer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1696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2241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yza sativ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07886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133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ea may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07982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0166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iticum aestivum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6024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027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rex breviculmi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68626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7226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Eichhornia crassipe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P112345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4677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Cymodoce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sp.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a et al., 2024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Li et al., 2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cheuchzeria palustri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PQ031343 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PQ031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cots</w:t>
            </w: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lumbo nucifer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0753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2533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tis vinifer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12119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0795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rabidopsis thalian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37304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0093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cots</w:t>
            </w: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ssica rapa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49892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4084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inidia chinensi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65997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2669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lianthus annuu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23337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0797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3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nax quinquefolius</w:t>
            </w:r>
          </w:p>
        </w:tc>
        <w:tc>
          <w:tcPr>
            <w:tcW w:w="121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67574.1</w:t>
            </w:r>
          </w:p>
        </w:tc>
        <w:tc>
          <w:tcPr>
            <w:tcW w:w="1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27456.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References:</w:t>
      </w:r>
    </w:p>
    <w:p>
      <w:pPr>
        <w:spacing w:line="360" w:lineRule="auto"/>
        <w:ind w:left="480" w:hanging="400" w:hangingChars="2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Li HT, Luo Y, Gan L et al (2021). Plastid phylogenomic insights into relationships of all flowering plant families. BMC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iol 19(1): 1-13. </w:t>
      </w:r>
    </w:p>
    <w:p>
      <w:pPr>
        <w:spacing w:line="360" w:lineRule="auto"/>
        <w:ind w:left="480" w:hanging="400" w:hangingChars="2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Li ZZ, Lehtonen S, Martins K et al (2022). Complete genus-level plastid phylogenomics of Alismataceae with revisited historical biogeography. Mol Phylogenet Evol 166: 107334. </w:t>
      </w:r>
    </w:p>
    <w:p>
      <w:pPr>
        <w:spacing w:line="360" w:lineRule="auto"/>
        <w:ind w:left="480" w:hanging="400" w:hangingChars="200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Li ZZ, Lehtonen S, Chen JM (2023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</w:rPr>
        <w:t xml:space="preserve"> The dynamic history of plastome structure across aquatic subclass Alismatidae. BMC Plant Biol 23:125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spacing w:line="360" w:lineRule="auto"/>
        <w:ind w:left="480" w:hanging="400" w:hanging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a X, Vanneste S, Chang J et al (2024) Seagrass genomes reveal ancient polyploidy and adaptations to the marine environment. Nat Plants 10(2):240-25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0tTQxNzcyMzK3NDJS0lEKTi0uzszPAykwqgUAwznGpiwAAAA="/>
    <w:docVar w:name="commondata" w:val="eyJoZGlkIjoiZDU3MWZlZWM5ZTE2MWMwNGQ1MDExNGVmNWU2ZmFkYjkifQ=="/>
  </w:docVars>
  <w:rsids>
    <w:rsidRoot w:val="00E20B7E"/>
    <w:rsid w:val="00256145"/>
    <w:rsid w:val="00295D99"/>
    <w:rsid w:val="003C1CB7"/>
    <w:rsid w:val="005677F0"/>
    <w:rsid w:val="005B07C5"/>
    <w:rsid w:val="009615B5"/>
    <w:rsid w:val="009736DC"/>
    <w:rsid w:val="00A10347"/>
    <w:rsid w:val="00B6266B"/>
    <w:rsid w:val="00CA4DBA"/>
    <w:rsid w:val="00CB2C39"/>
    <w:rsid w:val="00CB4CE1"/>
    <w:rsid w:val="00CC5EC5"/>
    <w:rsid w:val="00DC54D2"/>
    <w:rsid w:val="00DF4358"/>
    <w:rsid w:val="00E20B7E"/>
    <w:rsid w:val="00E637F7"/>
    <w:rsid w:val="00F4117C"/>
    <w:rsid w:val="00F8546A"/>
    <w:rsid w:val="00FA51C3"/>
    <w:rsid w:val="00FB2D6B"/>
    <w:rsid w:val="0533465C"/>
    <w:rsid w:val="1B356A27"/>
    <w:rsid w:val="1F444834"/>
    <w:rsid w:val="224262BC"/>
    <w:rsid w:val="35814314"/>
    <w:rsid w:val="3A9C7DA7"/>
    <w:rsid w:val="49840096"/>
    <w:rsid w:val="50FA52B0"/>
    <w:rsid w:val="5E8C48AE"/>
    <w:rsid w:val="6FE569EF"/>
    <w:rsid w:val="7939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8">
    <w:name w:val="font71"/>
    <w:basedOn w:val="5"/>
    <w:autoRedefine/>
    <w:qFormat/>
    <w:uiPriority w:val="0"/>
    <w:rPr>
      <w:rFonts w:hint="default" w:ascii="Times New Roman" w:hAnsi="Times New Roman" w:cs="Times New Roman"/>
      <w:i/>
      <w:iCs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730</Characters>
  <Lines>12</Lines>
  <Paragraphs>3</Paragraphs>
  <TotalTime>3</TotalTime>
  <ScaleCrop>false</ScaleCrop>
  <LinksUpToDate>false</LinksUpToDate>
  <CharactersWithSpaces>188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3:51:00Z</dcterms:created>
  <dc:creator>admin</dc:creator>
  <cp:lastModifiedBy>xx</cp:lastModifiedBy>
  <dcterms:modified xsi:type="dcterms:W3CDTF">2024-07-15T22:42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1805AEDE5E444958BFC511D3A8DA326_12</vt:lpwstr>
  </property>
</Properties>
</file>